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/>
          <w:b/>
          <w:bCs/>
          <w:color w:val="000000"/>
          <w:kern w:val="0"/>
          <w:sz w:val="24"/>
          <w:szCs w:val="32"/>
          <w:lang w:bidi="ar"/>
        </w:rPr>
        <w:t>Table S</w:t>
      </w:r>
      <w:r>
        <w:rPr>
          <w:rFonts w:cs="Times New Roman"/>
          <w:b/>
          <w:bCs/>
          <w:color w:val="000000"/>
          <w:kern w:val="0"/>
          <w:sz w:val="24"/>
          <w:szCs w:val="32"/>
          <w:lang w:val="en-US" w:eastAsia="zh-CN" w:bidi="ar"/>
        </w:rPr>
        <w:t>1</w:t>
      </w:r>
      <w:r>
        <w:rPr>
          <w:rFonts w:cs="Times New Roman"/>
          <w:b/>
          <w:bCs/>
          <w:color w:val="000000"/>
          <w:kern w:val="0"/>
          <w:sz w:val="24"/>
          <w:szCs w:val="32"/>
          <w:lang w:bidi="ar"/>
        </w:rPr>
        <w:t xml:space="preserve"> </w:t>
      </w:r>
      <w:r>
        <w:rPr>
          <w:rFonts w:cs="Times New Roman"/>
          <w:b/>
          <w:bCs/>
          <w:color w:val="000000"/>
          <w:kern w:val="0"/>
          <w:sz w:val="24"/>
          <w:szCs w:val="32"/>
          <w:lang w:val="en-US" w:eastAsia="zh-CN" w:bidi="ar"/>
        </w:rPr>
        <w:t>Accession numbers of chemosensory genes from other insec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5"/>
        <w:gridCol w:w="5217"/>
      </w:tblGrid>
      <w:tr>
        <w:trPr>
          <w:trHeight w:val="45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5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ccession</w:t>
            </w:r>
          </w:p>
        </w:tc>
      </w:tr>
      <w:tr>
        <w:trPr>
          <w:trHeight w:val="454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A 56a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NP_00102743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A 46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NP_00102739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A 86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NP_00102717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A 8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NP_00102715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A 9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NP_65226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B 42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99576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B 93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3264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B 9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65097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A 75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64903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A 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7239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B 7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02713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B 53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01453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B 5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01453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B 4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99576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B 42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995763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B 3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99573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B 38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99573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A 2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8800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A 8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65028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CSP B 38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61006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7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28755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val="en-US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a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162633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2503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8b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995643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8b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995642</w:t>
            </w:r>
          </w:p>
        </w:tc>
      </w:tr>
      <w:tr>
        <w:trPr>
          <w:trHeight w:val="454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8b isoform D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995641</w:t>
            </w:r>
          </w:p>
        </w:tc>
      </w:tr>
      <w:tr>
        <w:trPr>
          <w:trHeight w:val="454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8b isoform E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99564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2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2273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8b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64761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2350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7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88747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59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2381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8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2453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5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1105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1a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28689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43a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28615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1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26122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2d partial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25988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1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25984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4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2368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6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2397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3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3266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137883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3a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2345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43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03653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4e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28923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4e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02710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2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01445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3248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4f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2892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5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2613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47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2504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36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2403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2f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72272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59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611758</w:t>
            </w:r>
          </w:p>
        </w:tc>
      </w:tr>
      <w:tr>
        <w:trPr>
          <w:trHeight w:val="454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33a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525102</w:t>
            </w:r>
          </w:p>
        </w:tc>
      </w:tr>
      <w:tr>
        <w:trPr>
          <w:trHeight w:val="454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43a isoform A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52365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3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523543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1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5984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3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8796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58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52380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59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 w:bidi="ar"/>
              </w:rPr>
              <w:t>NP_78843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59f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8843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58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6133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511097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7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3056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524027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59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629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892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8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3321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8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33213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5156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3281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3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3266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3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3266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52444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10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7523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39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433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39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433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39a isoform 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433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39a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433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39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432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36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404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36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403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2733</w:t>
            </w:r>
          </w:p>
        </w:tc>
      </w:tr>
      <w:tr>
        <w:trPr>
          <w:trHeight w:val="454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22e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2731</w:t>
            </w:r>
          </w:p>
        </w:tc>
      </w:tr>
      <w:tr>
        <w:trPr>
          <w:trHeight w:val="454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1a isoform A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6122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5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52379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10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51112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4d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02710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4c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4661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4d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892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5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6287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8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5055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4c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4661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4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892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85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3142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739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4e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XP_01504967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GR 64e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XP_00209362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25a isoform 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6005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25a isoform 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6005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25a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6004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25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6005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8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8703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40a isoform G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8613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40a isoform F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1014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40a isoform 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60687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31a isoform 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358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31a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6034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c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4557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6a isoform 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097647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6a isoform 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13798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8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8455</w:t>
            </w:r>
          </w:p>
        </w:tc>
      </w:tr>
      <w:tr>
        <w:trPr>
          <w:trHeight w:val="454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6a isoform B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9148</w:t>
            </w:r>
            <w:r>
              <w:rPr>
                <w:color w:val="000000"/>
                <w:kern w:val="0"/>
                <w:sz w:val="24"/>
                <w:szCs w:val="24"/>
                <w:lang w:val="en-US" w:eastAsia="zh-CN" w:bidi="ar"/>
              </w:rPr>
              <w:t>/NP_001097647</w:t>
            </w:r>
          </w:p>
        </w:tc>
      </w:tr>
      <w:tr>
        <w:trPr>
          <w:trHeight w:val="454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6a isoform A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914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c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24557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732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832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0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11927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41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99574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94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32701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94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3270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9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5092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9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09784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8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5029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8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972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11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57279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572410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5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9074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5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9013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5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13796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0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137757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5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901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0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13775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94h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5114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94g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51147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94f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3286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94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09788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94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13809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5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1125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52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11042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52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546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5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11041</w:t>
            </w:r>
          </w:p>
        </w:tc>
      </w:tr>
      <w:tr>
        <w:trPr>
          <w:trHeight w:val="454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g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368933</w:t>
            </w:r>
          </w:p>
        </w:tc>
      </w:tr>
      <w:tr>
        <w:trPr>
          <w:trHeight w:val="454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f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138177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13817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138175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10a partial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096949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21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097043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033986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100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51898</w:t>
            </w:r>
          </w:p>
        </w:tc>
      </w:tr>
      <w:tr>
        <w:trPr>
          <w:trHeight w:val="454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0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1190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6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917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8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854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7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72960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7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839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6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64796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56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</w:t>
            </w:r>
            <w:r>
              <w:rPr>
                <w:color w:val="000000"/>
                <w:kern w:val="0"/>
                <w:sz w:val="24"/>
                <w:szCs w:val="24"/>
                <w:lang w:val="en-US" w:eastAsia="zh-CN" w:bidi="ar"/>
              </w:rPr>
              <w:t>61143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56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143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56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1430</w:t>
            </w:r>
          </w:p>
        </w:tc>
      </w:tr>
      <w:tr>
        <w:trPr>
          <w:trHeight w:val="90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56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85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52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47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51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44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48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070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48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069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4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058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9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3269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85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4983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20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0845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IR 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57240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83c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4961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99b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63078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99b isoform A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7586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99a isoform B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758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19c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0839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99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758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19c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0839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83ef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3104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e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662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8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170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e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144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84a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09770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2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52350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84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47699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83a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719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83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718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83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719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h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18897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h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18897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144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1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57335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732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7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148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7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148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44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618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19d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52342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6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52403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96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83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52424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19d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52342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44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618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73a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334711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85a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334691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7b isoform B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663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d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661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0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38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22a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01445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99c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6307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c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92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1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833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i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18898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73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09762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22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01445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g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99590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c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99590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0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99583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47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99581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0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38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0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095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8842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8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171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8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171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7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97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7b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663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i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92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g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144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f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92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d</w:t>
            </w:r>
            <w:r>
              <w:rPr>
                <w:sz w:val="24"/>
                <w:lang w:eastAsia="zh-CN"/>
              </w:rPr>
              <w:t xml:space="preserve">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28661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1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43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0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38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0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2538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4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0812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47b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0669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47a isoform A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063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46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057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99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5171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99c</w:t>
            </w:r>
            <w:r>
              <w:rPr>
                <w:sz w:val="24"/>
                <w:lang w:eastAsia="zh-CN"/>
              </w:rPr>
              <w:t xml:space="preserve">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5171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9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5094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83g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73104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19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0839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BP 56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61144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22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47742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1108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2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45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3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55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33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55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22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45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3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65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2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62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62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85f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28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85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28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7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12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9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72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5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66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10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1112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1110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504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94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45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9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45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85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277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7a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689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59c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82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59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82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5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82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33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55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67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00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65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72916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63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89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56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79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9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53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9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41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8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34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85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28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85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27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83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24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co-receptor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00109768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8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23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82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73079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1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501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19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72831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1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35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1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502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64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35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72391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30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52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98b partial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54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85e partial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001262374</w:t>
            </w:r>
          </w:p>
        </w:tc>
      </w:tr>
      <w:tr>
        <w:trPr>
          <w:trHeight w:val="500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71a isoform 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00124676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63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001163331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24a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470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co-receptor isoform B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00109768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65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72916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65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72916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69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99607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69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99606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6a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99579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6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99579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67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64839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7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69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2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45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9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71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45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366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71a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07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67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01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OR 67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52400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SNMP 1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00126280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SNMP 1 isoform 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00126280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SNMP 2 isoform 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00116337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SNMP 2 isoform C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001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eastAsia="zh-CN" w:bidi="ar-SA"/>
              </w:rPr>
              <w:t>16337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</w:rPr>
              <w:t>D.mel</w:t>
            </w:r>
            <w:r>
              <w:rPr>
                <w:sz w:val="24"/>
                <w:lang w:val="en-US" w:eastAsia="zh-CN"/>
              </w:rPr>
              <w:t>-SNMP 2 isoform 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00103659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B.mor-CSP 4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03705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val="en-US"/>
              </w:rPr>
            </w:pPr>
            <w:r>
              <w:rPr>
                <w:sz w:val="24"/>
                <w:lang w:val="en-US" w:eastAsia="zh-CN"/>
              </w:rPr>
              <w:t>B.mor-CSP 10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03706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3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03718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2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09178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4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03719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6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NP_001037400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3 precursor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063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5 precursor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06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7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06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06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9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06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06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2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9177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8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06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1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9177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6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9178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6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586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6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586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5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9178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2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602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2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602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2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602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2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601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1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940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1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940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6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40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06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06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1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940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1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940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1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940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1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940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6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40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9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931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926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065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0 isoform X1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9237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0 isoform X1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923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CSP 1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9178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2434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6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23321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60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2434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2434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10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P_001091791</w:t>
            </w:r>
          </w:p>
        </w:tc>
      </w:tr>
      <w:tr>
        <w:trPr>
          <w:trHeight w:val="520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4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2434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9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5188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9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5187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6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23321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867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1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XP_00492330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2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2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2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5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5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5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XP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_00493276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5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50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2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1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1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0492330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1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1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1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ONE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9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24345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8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2434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3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30-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 sugar taste 64f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867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 sugar taste 64f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904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sugar taste 6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899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2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0493226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2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0493140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2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610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2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0493226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47 partial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0492801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46 partial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0492781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6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23321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6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23321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6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610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6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6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5087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6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438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6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5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3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ONE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30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2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2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1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0492330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1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相似性小于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％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60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2434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GR</w:t>
            </w:r>
            <w:r>
              <w:rPr>
                <w:sz w:val="24"/>
                <w:lang w:eastAsia="zh-CN"/>
              </w:rPr>
              <w:t xml:space="preserve"> 4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24346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68a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644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41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5073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21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776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64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585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75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413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75p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846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75q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348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75q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348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40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268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76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0492778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93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322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8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701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IR</w:t>
            </w:r>
            <w:r>
              <w:rPr>
                <w:sz w:val="24"/>
                <w:lang w:eastAsia="zh-CN"/>
              </w:rPr>
              <w:t xml:space="preserve"> 25a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788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LOC10030149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366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fmxg18C1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737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LOC10030701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962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LOC10030149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366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LOC10030701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366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LOC10030149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366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3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7709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3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366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49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2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49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1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49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5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4018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7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4019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4019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2 precurs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40186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3 precursor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40187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1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4018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4018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1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492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6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744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  <w:r>
              <w:rPr>
                <w:sz w:val="24"/>
                <w:lang w:eastAsia="zh-CN"/>
              </w:rPr>
              <w:t xml:space="preserve"> 4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744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BP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584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eastAsia="zh-CN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2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767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eastAsia="zh-CN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1680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eastAsia="zh-CN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817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eastAsia="zh-CN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3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691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lang w:eastAsia="zh-CN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3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877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85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583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548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 isoform X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515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515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782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Or1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432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388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328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327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9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315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85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1681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6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0493416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782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85d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746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94b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530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0492875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0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4819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7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4818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5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479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7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408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2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89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2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0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>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962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2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530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89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2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89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0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3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1680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1680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622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3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479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3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362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3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347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3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347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9181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9178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706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692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692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>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1681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687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818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9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817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65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5010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5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637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6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571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>-like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5365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0 isoform X2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3668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0 isoform X1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366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5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312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7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289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60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221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9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210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9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210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1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928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9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913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6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0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6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120220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3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5023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4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873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2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806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>-like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804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63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517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63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1254517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0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9178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1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1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1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0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720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60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530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6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2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721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</w:t>
            </w:r>
            <w:r>
              <w:rPr>
                <w:sz w:val="24"/>
                <w:lang w:eastAsia="zh-CN"/>
              </w:rPr>
              <w:t xml:space="preserve">candidate </w:t>
            </w:r>
            <w:r>
              <w:rPr>
                <w:sz w:val="24"/>
                <w:lang w:val="en-US" w:eastAsia="zh-CN"/>
              </w:rPr>
              <w:t>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9179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3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89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07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65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22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6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5529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2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482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9178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483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30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9178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2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483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1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482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3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0362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03692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0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0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20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NP_00116660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2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rif;Arial" w:cs="serif;Arial" w:ascii="serif;Arial" w:hAnsi="serif;Arial"/>
                <w:i w:val="false"/>
                <w:caps w:val="false"/>
                <w:smallCaps w:val="false"/>
                <w:color w:val="000000"/>
                <w:spacing w:val="0"/>
                <w:sz w:val="19"/>
                <w:szCs w:val="19"/>
                <w:shd w:fill="FFFFFF" w:val="clear"/>
              </w:rPr>
              <w:t>NP_00116661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NP_00116661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NP_00116661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NP_00115962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>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NP_00111681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</w:t>
            </w:r>
            <w:r>
              <w:rPr>
                <w:sz w:val="24"/>
                <w:lang w:eastAsia="zh-CN"/>
              </w:rPr>
              <w:t xml:space="preserve">candidate </w:t>
            </w:r>
            <w:r>
              <w:rPr>
                <w:sz w:val="24"/>
                <w:lang w:val="en-US" w:eastAsia="zh-CN"/>
              </w:rPr>
              <w:t>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NP_001166602</w:t>
            </w:r>
            <w:r>
              <w:rPr>
                <w:rFonts w:eastAsia="宋体" w:cs="Times New Roman"/>
                <w:kern w:val="2"/>
                <w:sz w:val="24"/>
                <w:szCs w:val="24"/>
                <w:lang w:eastAsia="zh-CN" w:bidi="ar-SA"/>
              </w:rPr>
              <w:t xml:space="preserve"> </w:t>
            </w: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 xml:space="preserve"> NP_00109179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NP_00103692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6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NP_00116662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4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P_00116661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6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NP_00116661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sz w:val="24"/>
                <w:lang w:val="en-US" w:eastAsia="zh-CN"/>
              </w:rPr>
              <w:t>B.mor-OR</w:t>
            </w:r>
            <w:r>
              <w:rPr>
                <w:sz w:val="24"/>
                <w:lang w:eastAsia="zh-CN"/>
              </w:rPr>
              <w:t xml:space="preserve"> 5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NP_00116661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SNMP 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NP_001037186.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SNMP 1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XP_01255044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SNMP 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XP_01254740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lang w:val="en-US" w:eastAsia="zh-CN"/>
              </w:rPr>
              <w:t>B.mor-SNMP 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XP_01254740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6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6642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-like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6228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94b-like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622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Or2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566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566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85c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490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3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397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Or1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810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764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Or2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720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83a-like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178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85e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178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85c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164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coreceptor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158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961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30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758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744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696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67c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680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94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628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67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61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13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58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85c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19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13a-like isoform X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11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13a-like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11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13a-like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10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9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483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67c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467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6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466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85c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686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-like isoform X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6481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-like isoform X2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6473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-like isoform X1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646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30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410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13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369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13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369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13a-like  isoform X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350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13a-like  isoform X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350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247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245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2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218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67c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808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67c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808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6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744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Or1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744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10a-like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667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49b-like partial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423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6198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422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6208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438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190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989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194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9946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194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994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3873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284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3938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292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395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295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400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303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433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352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524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479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546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134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546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135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568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487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5779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609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5789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61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6230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4730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5511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20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OR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 xml:space="preserve"> 2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817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64565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723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5712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5517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5288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2134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6096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3042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49337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6198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48556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14981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64584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7259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6232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4763</w:t>
            </w:r>
          </w:p>
        </w:tc>
      </w:tr>
      <w:tr>
        <w:trPr>
          <w:trHeight w:val="463" w:hRule="atLeast"/>
        </w:trPr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62319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4752</w:t>
            </w:r>
          </w:p>
        </w:tc>
      </w:tr>
      <w:tr>
        <w:trPr>
          <w:trHeight w:val="463" w:hRule="atLeast"/>
        </w:trPr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S.lit-</w:t>
            </w:r>
            <w:r>
              <w:rPr>
                <w:rFonts w:cs="Times New Roman"/>
                <w:kern w:val="2"/>
                <w:sz w:val="24"/>
                <w:szCs w:val="24"/>
                <w:lang w:eastAsia="zh-CN" w:bidi="ar-SA"/>
              </w:rPr>
              <w:t>LOC111362312</w:t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eastAsia="zh-CN" w:bidi="ar"/>
              </w:rPr>
              <w:t>XP_022834740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Times New Roman"/>
          <w:lang w:val="en-US" w:eastAsia="zh-CN"/>
        </w:rPr>
        <w:t xml:space="preserve"> 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serif">
    <w:altName w:val="Arial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4:50:05Z</dcterms:created>
  <dc:creator>asus</dc:creator>
  <dc:description/>
  <dc:language>en-US</dc:language>
  <cp:lastModifiedBy>Z.</cp:lastModifiedBy>
  <dcterms:modified xsi:type="dcterms:W3CDTF">2020-06-07T15:47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